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724" w:rsidRPr="00ED1984" w:rsidRDefault="00417724" w:rsidP="0041772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#######################################################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library(ltm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library(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library(psych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N = 500  # Sample </w:t>
      </w:r>
      <w:r w:rsidR="00417724">
        <w:rPr>
          <w:rFonts w:ascii="Courier New" w:hAnsi="Courier New" w:cs="Courier New"/>
          <w:sz w:val="20"/>
          <w:szCs w:val="20"/>
          <w:lang w:val="en-US"/>
        </w:rPr>
        <w:t>s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ize </w:t>
      </w:r>
    </w:p>
    <w:p w:rsidR="00ED1984" w:rsidRPr="00ED1984" w:rsidRDefault="00881B50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EXPERIMENTS = 5</w:t>
      </w:r>
      <w:bookmarkStart w:id="0" w:name="_GoBack"/>
      <w:bookmarkEnd w:id="0"/>
      <w:r w:rsidR="002A7B5C">
        <w:rPr>
          <w:rFonts w:ascii="Courier New" w:hAnsi="Courier New" w:cs="Courier New"/>
          <w:sz w:val="20"/>
          <w:szCs w:val="20"/>
          <w:lang w:val="en-US"/>
        </w:rPr>
        <w:t>0</w:t>
      </w:r>
      <w:r w:rsidR="00ED1984" w:rsidRPr="00ED1984">
        <w:rPr>
          <w:rFonts w:ascii="Courier New" w:hAnsi="Courier New" w:cs="Courier New"/>
          <w:sz w:val="20"/>
          <w:szCs w:val="20"/>
          <w:lang w:val="en-US"/>
        </w:rPr>
        <w:t>00 # Number of experiment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selratio &lt;- c(.1,.2,.3,.4,.5,.6,.7,.8,.9) # Selection </w:t>
      </w:r>
      <w:r w:rsidR="00417724">
        <w:rPr>
          <w:rFonts w:ascii="Courier New" w:hAnsi="Courier New" w:cs="Courier New"/>
          <w:sz w:val="20"/>
          <w:szCs w:val="20"/>
          <w:lang w:val="en-US"/>
        </w:rPr>
        <w:t>r</w:t>
      </w:r>
      <w:r w:rsidRPr="00ED1984">
        <w:rPr>
          <w:rFonts w:ascii="Courier New" w:hAnsi="Courier New" w:cs="Courier New"/>
          <w:sz w:val="20"/>
          <w:szCs w:val="20"/>
          <w:lang w:val="en-US"/>
        </w:rPr>
        <w:t>atio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L = EXPERIMENTS*length(selratio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print(resultsL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 &lt;- matrix(nrow=resultsL, ncol=2</w:t>
      </w:r>
      <w:r w:rsidR="00417724">
        <w:rPr>
          <w:rFonts w:ascii="Courier New" w:hAnsi="Courier New" w:cs="Courier New"/>
          <w:sz w:val="20"/>
          <w:szCs w:val="20"/>
          <w:lang w:val="en-US"/>
        </w:rPr>
        <w:t>6</w:t>
      </w:r>
      <w:r w:rsidRPr="00ED1984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colnames(results) &lt;- c("experiment","N","selratio","pearsonURzx","rpbURxy","rpbURzy","n1UR","n0UR","qUR","n1RR","qRR","rpbRRxy","rpbRRzy","pearsonRRzx","Tpq","qRRres","qMice","VBqMice","b0Mice","b1Mice","rpbAprxT","rpbMice","VBrpbMice","qResMice","rpbResT","rpbResMice"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#######################################################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BEGIN SIMULATIO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index = 0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for(iExperiment in 1:EXPERIMENTS){ # start Experiments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print(iExperiment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flush.console(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GENERATE DATA</w:t>
      </w:r>
    </w:p>
    <w:p w:rsidR="00ED1984" w:rsidRPr="00ED1984" w:rsidRDefault="0041772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ab/>
        <w:t># Initialis</w:t>
      </w:r>
      <w:r w:rsidR="00ED1984" w:rsidRPr="00ED1984">
        <w:rPr>
          <w:rFonts w:ascii="Courier New" w:hAnsi="Courier New" w:cs="Courier New"/>
          <w:sz w:val="20"/>
          <w:szCs w:val="20"/>
          <w:lang w:val="en-US"/>
        </w:rPr>
        <w:t>e base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D1984" w:rsidRPr="00ED1984">
        <w:rPr>
          <w:rFonts w:ascii="Courier New" w:hAnsi="Courier New" w:cs="Courier New"/>
          <w:sz w:val="20"/>
          <w:szCs w:val="20"/>
          <w:lang w:val="en-US"/>
        </w:rPr>
        <w:t>rate of succes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q = runif(1, .1, .9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1UR = round(N*q, 0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0UR = N - n1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# Initiali</w:t>
      </w:r>
      <w:r w:rsidR="00417724">
        <w:rPr>
          <w:rFonts w:ascii="Courier New" w:hAnsi="Courier New" w:cs="Courier New"/>
          <w:sz w:val="20"/>
          <w:szCs w:val="20"/>
          <w:lang w:val="en-US"/>
        </w:rPr>
        <w:t>s</w:t>
      </w:r>
      <w:r w:rsidRPr="00ED1984">
        <w:rPr>
          <w:rFonts w:ascii="Courier New" w:hAnsi="Courier New" w:cs="Courier New"/>
          <w:sz w:val="20"/>
          <w:szCs w:val="20"/>
          <w:lang w:val="en-US"/>
        </w:rPr>
        <w:t>e correlation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 xml:space="preserve">pearsonzx = runif(1, .1, .9) # initial 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random </w:t>
      </w:r>
      <w:r w:rsidRPr="00ED1984">
        <w:rPr>
          <w:rFonts w:ascii="Courier New" w:hAnsi="Courier New" w:cs="Courier New"/>
          <w:sz w:val="20"/>
          <w:szCs w:val="20"/>
          <w:lang w:val="en-US"/>
        </w:rPr>
        <w:t>Pearson correlation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 (Z, X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xy = runif(1, .1, .9) # initial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 random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point-biserial correlation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 (X, 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 xml:space="preserve">rpbzy = runif(1, .1, .9) # 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initial </w:t>
      </w:r>
      <w:r w:rsidRPr="00ED1984">
        <w:rPr>
          <w:rFonts w:ascii="Courier New" w:hAnsi="Courier New" w:cs="Courier New"/>
          <w:sz w:val="20"/>
          <w:szCs w:val="20"/>
          <w:lang w:val="en-US"/>
        </w:rPr>
        <w:t>random point-biserial correlation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 (Z, 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Sigma = matrix(c(1, pearsonzx, pearsonzx, 1), 2 ,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xy = rpbxy / sqrt(n0UR*n1UR/N^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zy = rpbzy / sqrt(n0UR*n1UR/N^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y &lt;- NULL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y[1:n0UR] &lt;- FALSE; y[(n0UR+1):N] &lt;- TRUE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0 &lt;- data.frame(mvrnorm(n0UR, c(0, 0), tol=1e-03, Sigma, empirical=TRUE)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URxy = 0; rpbURzy = 0; pearsonURzx = 0;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while((abs(rpbURxy-rpbxy) &gt; .01) &amp;&amp; (abs(rpbURzy-rpbzy) &gt; .01) &amp;&amp; (abs(pearsonURzx-pearsonzx) &gt; .01))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1 &lt;- data.frame(mvrnorm(n1UR, c(dxy, dzy), tol=1e-03, Sigma)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 &lt;- data.frame(y, rbind(data0, data1)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colnames(data) &lt;- c("y", "x", "z"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dxy = rpbxy / sqrt(n0UR*n1UR/N^2) * sd(data$x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dzy = rpbzy / sqrt(n0UR*n1UR/N^2) * sd(data$z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URxy = biserial.cor(data$x, data$y, level =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URzy = biserial.cor(data$z, data$y, level =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pearsonURzx = cor(data$z, data$x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 &lt;- data.frame("y"=data$y, "x"=scale(data$x, TRUE, TRUE), "z"=scale(data$z, TRUE, TRUE)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qUR = n1UR/N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 # base rate of success (unrestricted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URxy = biserial.cor(data$x, data$y, level =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URzy = biserial.cor(data$z, data$y, level =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pearsonURzx = cor(data$z, data$x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SORT in DESCENDING ORDER to Z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 &lt;- data[with(data, order(-data$z)),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### SELECTION </w:t>
      </w:r>
      <w:r w:rsidR="00A53FC8">
        <w:rPr>
          <w:rFonts w:ascii="Courier New" w:hAnsi="Courier New" w:cs="Courier New"/>
          <w:sz w:val="20"/>
          <w:szCs w:val="20"/>
          <w:lang w:val="en-US"/>
        </w:rPr>
        <w:t>–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53FC8">
        <w:rPr>
          <w:rFonts w:ascii="Courier New" w:hAnsi="Courier New" w:cs="Courier New"/>
          <w:sz w:val="20"/>
          <w:szCs w:val="20"/>
          <w:lang w:val="en-US"/>
        </w:rPr>
        <w:t xml:space="preserve">INDIRECT </w:t>
      </w:r>
      <w:r w:rsidRPr="00ED1984">
        <w:rPr>
          <w:rFonts w:ascii="Courier New" w:hAnsi="Courier New" w:cs="Courier New"/>
          <w:sz w:val="20"/>
          <w:szCs w:val="20"/>
          <w:lang w:val="en-US"/>
        </w:rPr>
        <w:t>RANGE RESTRICTIO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for(isr in 1:length(selratio) ){ # start SR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index = index + 1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GENERATE SYSTEMATIC MISSING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RR &lt;- data.frame("x"=data$x, "y"=data$y, "z"=data$z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RR$y[((selratio[isr]*N)+1):N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lastRenderedPageBreak/>
        <w:tab/>
        <w:t>n1RR = sum(na.omit(dataRR$y[1:N]))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 # number of successful cases (restricted)</w:t>
      </w:r>
    </w:p>
    <w:p w:rsidR="00ED1984" w:rsidRPr="002A7B5C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2A7B5C">
        <w:rPr>
          <w:rFonts w:ascii="Courier New" w:hAnsi="Courier New" w:cs="Courier New"/>
          <w:sz w:val="20"/>
          <w:szCs w:val="20"/>
          <w:lang w:val="en-US"/>
        </w:rPr>
        <w:t>n0RR = selratio[isr]*N - n1RR</w:t>
      </w:r>
    </w:p>
    <w:p w:rsidR="00ED1984" w:rsidRPr="0041772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A7B5C">
        <w:rPr>
          <w:rFonts w:ascii="Courier New" w:hAnsi="Courier New" w:cs="Courier New"/>
          <w:sz w:val="20"/>
          <w:szCs w:val="20"/>
          <w:lang w:val="en-US"/>
        </w:rPr>
        <w:tab/>
      </w:r>
      <w:r w:rsidRPr="00417724">
        <w:rPr>
          <w:rFonts w:ascii="Courier New" w:hAnsi="Courier New" w:cs="Courier New"/>
          <w:sz w:val="20"/>
          <w:szCs w:val="20"/>
          <w:lang w:val="en-US"/>
        </w:rPr>
        <w:t>qRR = mean(na.omit(dataRR$y[1:N]))</w:t>
      </w:r>
      <w:r w:rsidR="00417724" w:rsidRPr="00417724">
        <w:rPr>
          <w:rFonts w:ascii="Courier New" w:hAnsi="Courier New" w:cs="Courier New"/>
          <w:sz w:val="20"/>
          <w:szCs w:val="20"/>
          <w:lang w:val="en-US"/>
        </w:rPr>
        <w:t xml:space="preserve"> # success rate (restricted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772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</w:rPr>
        <w:t>sd_zUR = sd(data$z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D1984">
        <w:rPr>
          <w:rFonts w:ascii="Courier New" w:hAnsi="Courier New" w:cs="Courier New"/>
          <w:sz w:val="20"/>
          <w:szCs w:val="20"/>
        </w:rPr>
        <w:tab/>
        <w:t>sd_zRR = sd(dataRR[1:(selratio[isr]*N), "z"]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D1984">
        <w:rPr>
          <w:rFonts w:ascii="Courier New" w:hAnsi="Courier New" w:cs="Courier New"/>
          <w:sz w:val="20"/>
          <w:szCs w:val="20"/>
        </w:rPr>
        <w:tab/>
        <w:t>rpbRRxy = biserial.cor(dataRR$x[1:(selratio[isr]*N)], dataRR$y[1:(selratio[isr]*N)], level =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D1984">
        <w:rPr>
          <w:rFonts w:ascii="Courier New" w:hAnsi="Courier New" w:cs="Courier New"/>
          <w:sz w:val="20"/>
          <w:szCs w:val="20"/>
        </w:rPr>
        <w:tab/>
        <w:t>rpbRRzy = biserial.cor(dataRR$z[1:(selratio[isr]*N)], dataRR$y[1:(selratio[isr]*N)], level =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D1984">
        <w:rPr>
          <w:rFonts w:ascii="Courier New" w:hAnsi="Courier New" w:cs="Courier New"/>
          <w:sz w:val="20"/>
          <w:szCs w:val="20"/>
        </w:rPr>
        <w:tab/>
        <w:t>pearsonRRzx = cor(dataRR$z[1:(selratio[isr]*N)], dataRR$x[1:(selratio[isr]*N)]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>results[index, "Tpq"] = (selratio[isr]*N)*qRR*(1-qRR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ESTIMATIO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if(n1RR &gt; 5 &amp;&amp; n0RR &gt; 5)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oImp = 20</w:t>
      </w:r>
      <w:r w:rsidR="002A7B5C">
        <w:rPr>
          <w:rFonts w:ascii="Courier New" w:hAnsi="Courier New" w:cs="Courier New"/>
          <w:sz w:val="20"/>
          <w:szCs w:val="20"/>
          <w:lang w:val="en-US"/>
        </w:rPr>
        <w:t xml:space="preserve"> # number of imputation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## MICE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miceFit &lt;- mice(dataRR, meth=c("","logreg",""), m=noImp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miceFit.out &lt;- with(data=miceFit, exp=glm(y~x+z, family=binomial(link="logit"))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## BASE RATE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 of SUCCESS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and POINT-BISERIAL CORRELATION CO</w:t>
      </w:r>
      <w:r w:rsidR="00417724">
        <w:rPr>
          <w:rFonts w:ascii="Courier New" w:hAnsi="Courier New" w:cs="Courier New"/>
          <w:sz w:val="20"/>
          <w:szCs w:val="20"/>
          <w:lang w:val="en-US"/>
        </w:rPr>
        <w:t>EFFICIENT</w:t>
      </w:r>
      <w:r w:rsidR="002A7B5C">
        <w:rPr>
          <w:rFonts w:ascii="Courier New" w:hAnsi="Courier New" w:cs="Courier New"/>
          <w:sz w:val="20"/>
          <w:szCs w:val="20"/>
          <w:lang w:val="en-US"/>
        </w:rPr>
        <w:t xml:space="preserve"> (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qkMice = NA; rpbkMice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for(kk in 1:noImp)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qkMice[kk] = mean(complete(miceFit, kk)$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kMice[kk] &lt;- biserial.cor(complete(miceFit,kk)$x, complete(miceFit,kk)$y, level =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Mice"] = mean(qk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qMice"] = var(qkMice)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 # Variance between imputation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ResMice"] = results[index, "qMice"] - q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Mice"] = mean(rpbk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rpbMice"] = var(rpbkMice)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 # Variance between imputation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ResMice"] = results[index, "rpbMice"] - rpbURx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## THORNDIKE's CORRECTION FORMULA (rpb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umerator = rpbRRxy+pearsonRRzx*rpbRRzy*(sd_zUR^2/sd_zRR^2-1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enominator = sqrt(1+pearsonRRzx^2*(sd_zUR^2/sd_zRR^2-1))*sqrt(1+rpbRRzy^2*(sd_zUR^2/sd_zRR^2-1)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"rpbAprxT"] = numerator / denominato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"rpbResT"] = results[index,"rpbAprxT"] - rpbURx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else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AprxT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q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rpb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Res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ResT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Res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CALCULATE RESULT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experiment"] = iExperiment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"] = 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selratio"] = selratio[isr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rpbURxy"] = rpbURx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rpbURzy"] = rpbURz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pearsonURzx"] = pearsonURzx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1UR"] = n1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0UR"] = n0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qUR"] = q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1RR"] = n1R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lastRenderedPageBreak/>
        <w:t>results[index, "qRR"] = qR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qRRres"] = qRR - q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rpbRRxy"] = rpbRRx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rpbRRzy"] = rpbRRz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pearsonRRzx"] = pearsonRRzx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b0Mice"] = pool(miceFit.out)[8]$qbar[1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b1Mice"] = pool(miceFit.out)[8]$qbar[2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} # end SR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} # end Experiments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MAKE OUTPUT-FILE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write.table(results, file = "</w:t>
      </w:r>
      <w:r w:rsidR="00417724">
        <w:rPr>
          <w:rFonts w:ascii="Courier New" w:hAnsi="Courier New" w:cs="Courier New"/>
          <w:sz w:val="20"/>
          <w:szCs w:val="20"/>
          <w:lang w:val="en-US"/>
        </w:rPr>
        <w:t>C</w:t>
      </w:r>
      <w:r w:rsidRPr="00ED1984">
        <w:rPr>
          <w:rFonts w:ascii="Courier New" w:hAnsi="Courier New" w:cs="Courier New"/>
          <w:sz w:val="20"/>
          <w:szCs w:val="20"/>
          <w:lang w:val="en-US"/>
        </w:rPr>
        <w:t>:/</w:t>
      </w:r>
      <w:r w:rsidR="00417724">
        <w:rPr>
          <w:rFonts w:ascii="Courier New" w:hAnsi="Courier New" w:cs="Courier New"/>
          <w:sz w:val="20"/>
          <w:szCs w:val="20"/>
          <w:lang w:val="en-US"/>
        </w:rPr>
        <w:t>…</w:t>
      </w:r>
      <w:r w:rsidRPr="00ED1984">
        <w:rPr>
          <w:rFonts w:ascii="Courier New" w:hAnsi="Courier New" w:cs="Courier New"/>
          <w:sz w:val="20"/>
          <w:szCs w:val="20"/>
          <w:lang w:val="en-US"/>
        </w:rPr>
        <w:t>",</w:t>
      </w:r>
      <w:r w:rsidR="00417724">
        <w:rPr>
          <w:rFonts w:ascii="Courier New" w:hAnsi="Courier New" w:cs="Courier New"/>
          <w:sz w:val="20"/>
          <w:szCs w:val="20"/>
          <w:lang w:val="en-US"/>
        </w:rPr>
        <w:t xml:space="preserve"> # Please, enter path and file name (.txt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append = FALSE, quote = TRUE, sep = ";",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   eol = "\n", na = "", dec = ".", row.names = TRUE,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   col.names = TRUE, qmethod = c("escape", "double"),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   fileEncoding = ""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print("PROGRAM END!!!")</w:t>
      </w:r>
    </w:p>
    <w:p w:rsid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sectPr w:rsidR="00ED1984" w:rsidSect="00ED198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984" w:rsidRDefault="00ED1984" w:rsidP="00ED1984">
      <w:pPr>
        <w:spacing w:after="0" w:line="240" w:lineRule="auto"/>
      </w:pPr>
      <w:r>
        <w:separator/>
      </w:r>
    </w:p>
  </w:endnote>
  <w:endnote w:type="continuationSeparator" w:id="0">
    <w:p w:rsidR="00ED1984" w:rsidRDefault="00ED1984" w:rsidP="00ED1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984" w:rsidRDefault="00ED1984" w:rsidP="00ED1984">
      <w:pPr>
        <w:spacing w:after="0" w:line="240" w:lineRule="auto"/>
      </w:pPr>
      <w:r>
        <w:separator/>
      </w:r>
    </w:p>
  </w:footnote>
  <w:footnote w:type="continuationSeparator" w:id="0">
    <w:p w:rsidR="00ED1984" w:rsidRDefault="00ED1984" w:rsidP="00ED1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984"/>
    <w:rsid w:val="001A178D"/>
    <w:rsid w:val="002A7B5C"/>
    <w:rsid w:val="00417724"/>
    <w:rsid w:val="0062769E"/>
    <w:rsid w:val="00881B50"/>
    <w:rsid w:val="00A53FC8"/>
    <w:rsid w:val="00CB6299"/>
    <w:rsid w:val="00DA0BC6"/>
    <w:rsid w:val="00DF1B2C"/>
    <w:rsid w:val="00ED1984"/>
    <w:rsid w:val="00F8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CB34A9-6A3A-4CFA-9AAE-FE55BE17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1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198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D19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1984"/>
  </w:style>
  <w:style w:type="paragraph" w:styleId="Fuzeile">
    <w:name w:val="footer"/>
    <w:basedOn w:val="Standard"/>
    <w:link w:val="FuzeileZchn"/>
    <w:uiPriority w:val="99"/>
    <w:unhideWhenUsed/>
    <w:rsid w:val="00ED19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1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5-03-24T10:10:00Z</cp:lastPrinted>
  <dcterms:created xsi:type="dcterms:W3CDTF">2015-07-28T13:41:00Z</dcterms:created>
  <dcterms:modified xsi:type="dcterms:W3CDTF">2015-07-28T14:27:00Z</dcterms:modified>
</cp:coreProperties>
</file>